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007B61" w14:textId="77777777" w:rsidR="00A23CD9" w:rsidRPr="00674AC6" w:rsidRDefault="00A23CD9" w:rsidP="00A23CD9">
      <w:pPr>
        <w:pStyle w:val="Caption"/>
        <w:keepNext/>
        <w:rPr>
          <w:rFonts w:ascii="Times New Roman" w:hAnsi="Times New Roman" w:cs="Times New Roman"/>
          <w:sz w:val="22"/>
          <w:szCs w:val="22"/>
        </w:rPr>
      </w:pPr>
      <w:r w:rsidRPr="00674AC6">
        <w:rPr>
          <w:rFonts w:ascii="Times New Roman" w:hAnsi="Times New Roman" w:cs="Times New Roman"/>
          <w:sz w:val="22"/>
          <w:szCs w:val="22"/>
        </w:rPr>
        <w:t xml:space="preserve">Table </w:t>
      </w:r>
      <w:r>
        <w:rPr>
          <w:rFonts w:ascii="Times New Roman" w:hAnsi="Times New Roman" w:cs="Times New Roman"/>
          <w:sz w:val="22"/>
          <w:szCs w:val="22"/>
        </w:rPr>
        <w:t>S</w:t>
      </w:r>
      <w:r w:rsidRPr="00674AC6">
        <w:rPr>
          <w:rFonts w:ascii="Times New Roman" w:hAnsi="Times New Roman" w:cs="Times New Roman"/>
          <w:sz w:val="22"/>
          <w:szCs w:val="22"/>
        </w:rPr>
        <w:fldChar w:fldCharType="begin"/>
      </w:r>
      <w:r w:rsidRPr="00674AC6">
        <w:rPr>
          <w:rFonts w:ascii="Times New Roman" w:hAnsi="Times New Roman" w:cs="Times New Roman"/>
          <w:sz w:val="22"/>
          <w:szCs w:val="22"/>
        </w:rPr>
        <w:instrText xml:space="preserve"> SEQ Table \* ARABIC </w:instrText>
      </w:r>
      <w:r w:rsidRPr="00674AC6">
        <w:rPr>
          <w:rFonts w:ascii="Times New Roman" w:hAnsi="Times New Roman" w:cs="Times New Roman"/>
          <w:sz w:val="22"/>
          <w:szCs w:val="22"/>
        </w:rPr>
        <w:fldChar w:fldCharType="separate"/>
      </w:r>
      <w:r w:rsidRPr="00674AC6">
        <w:rPr>
          <w:rFonts w:ascii="Times New Roman" w:hAnsi="Times New Roman" w:cs="Times New Roman"/>
          <w:noProof/>
          <w:sz w:val="22"/>
          <w:szCs w:val="22"/>
        </w:rPr>
        <w:t>3</w:t>
      </w:r>
      <w:r w:rsidRPr="00674AC6">
        <w:rPr>
          <w:rFonts w:ascii="Times New Roman" w:hAnsi="Times New Roman" w:cs="Times New Roman"/>
          <w:sz w:val="22"/>
          <w:szCs w:val="22"/>
        </w:rPr>
        <w:fldChar w:fldCharType="end"/>
      </w:r>
      <w:r w:rsidRPr="00674AC6">
        <w:rPr>
          <w:rFonts w:ascii="Times New Roman" w:hAnsi="Times New Roman" w:cs="Times New Roman"/>
          <w:sz w:val="22"/>
          <w:szCs w:val="22"/>
        </w:rPr>
        <w:t xml:space="preserve"> - VMMC cascade main bar and sub bar definitions</w:t>
      </w:r>
    </w:p>
    <w:tbl>
      <w:tblPr>
        <w:tblStyle w:val="PlainTable1"/>
        <w:tblW w:w="0" w:type="auto"/>
        <w:tblLook w:val="04A0" w:firstRow="1" w:lastRow="0" w:firstColumn="1" w:lastColumn="0" w:noHBand="0" w:noVBand="1"/>
      </w:tblPr>
      <w:tblGrid>
        <w:gridCol w:w="3823"/>
        <w:gridCol w:w="4621"/>
      </w:tblGrid>
      <w:tr w:rsidR="00A23CD9" w:rsidRPr="00674AC6" w14:paraId="37FF0E42" w14:textId="77777777" w:rsidTr="00234F45">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378A0497"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Prevention Cascade Bar/Sub-bar</w:t>
            </w:r>
          </w:p>
        </w:tc>
        <w:tc>
          <w:tcPr>
            <w:tcW w:w="4621" w:type="dxa"/>
          </w:tcPr>
          <w:p w14:paraId="44DEF237" w14:textId="77777777" w:rsidR="00A23CD9" w:rsidRPr="00674AC6" w:rsidRDefault="00A23CD9" w:rsidP="00234F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Criteria to be met for individual experience a bar/sub-bar </w:t>
            </w:r>
          </w:p>
        </w:tc>
      </w:tr>
      <w:tr w:rsidR="00A23CD9" w:rsidRPr="00674AC6" w14:paraId="2326565D"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4ED2D17E"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 xml:space="preserve">Motivation: </w:t>
            </w:r>
          </w:p>
        </w:tc>
        <w:tc>
          <w:tcPr>
            <w:tcW w:w="4621" w:type="dxa"/>
          </w:tcPr>
          <w:p w14:paraId="08BBAE9C"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23CD9" w:rsidRPr="00674AC6" w14:paraId="45F8EEF1"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10CBF066"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Wants to use prevention method</w:t>
            </w:r>
          </w:p>
        </w:tc>
        <w:tc>
          <w:tcPr>
            <w:tcW w:w="4621" w:type="dxa"/>
          </w:tcPr>
          <w:p w14:paraId="7AD23EE2"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6EC36F64"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5A9542F1"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they would get VMMC if it was freely accessible </w:t>
            </w:r>
          </w:p>
          <w:p w14:paraId="2B35FBE2"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plans to get VMMC</w:t>
            </w:r>
          </w:p>
          <w:p w14:paraId="510CC8E5"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7283D114"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they would definitely or probably get VMMC if it was freely accessible</w:t>
            </w:r>
            <w:r>
              <w:rPr>
                <w:rFonts w:ascii="Times New Roman" w:hAnsi="Times New Roman" w:cs="Times New Roman"/>
              </w:rPr>
              <w:t xml:space="preserve"> from a scale of ‘definitely’, ‘probably’, ‘no opinion’, ‘probably not’ ‘definitely not’</w:t>
            </w:r>
            <w:r w:rsidRPr="00674AC6">
              <w:rPr>
                <w:rFonts w:ascii="Times New Roman" w:hAnsi="Times New Roman" w:cs="Times New Roman"/>
              </w:rPr>
              <w:t xml:space="preserve">                                                                                             </w:t>
            </w:r>
          </w:p>
        </w:tc>
      </w:tr>
      <w:tr w:rsidR="00A23CD9" w:rsidRPr="00674AC6" w14:paraId="2085F0CA"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79F364FF"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Barriers to motivation:</w:t>
            </w:r>
          </w:p>
        </w:tc>
        <w:tc>
          <w:tcPr>
            <w:tcW w:w="4621" w:type="dxa"/>
          </w:tcPr>
          <w:p w14:paraId="0976757D"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23CD9" w:rsidRPr="00674AC6" w14:paraId="75B7E744"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4D732796"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Knowledge</w:t>
            </w:r>
          </w:p>
        </w:tc>
        <w:tc>
          <w:tcPr>
            <w:tcW w:w="4621" w:type="dxa"/>
          </w:tcPr>
          <w:p w14:paraId="55C273CB"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1FE10578"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not heard of VMMC </w:t>
            </w:r>
          </w:p>
          <w:p w14:paraId="169B9474"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not been offered VMMC </w:t>
            </w:r>
          </w:p>
          <w:p w14:paraId="699AE108"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thinks reduction of risk in infection offered by VMMC is less than 50%</w:t>
            </w:r>
            <w:r w:rsidRPr="00674AC6">
              <w:rPr>
                <w:rFonts w:ascii="Times New Roman" w:hAnsi="Times New Roman" w:cs="Times New Roman"/>
              </w:rPr>
              <w:fldChar w:fldCharType="begin" w:fldLock="1"/>
            </w:r>
            <w:r>
              <w:rPr>
                <w:rFonts w:ascii="Times New Roman" w:hAnsi="Times New Roman" w:cs="Times New Roman"/>
              </w:rPr>
              <w:instrText>ADDIN CSL_CITATION {"citationItems":[{"id":"ITEM-1","itemData":{"DOI":"10.1016/S0140-6736(07)60312-2","ISSN":"01406736","PMID":"17321310","abstract":"Background: Male circumcision could provide substantial protection against acquisition of HIV-1 infection. Our aim was to determine whether male circumcision had a protective effect against HIV infection, and to assess safety and changes in sexual behaviour related to this intervention. Methods: We did a randomised controlled trial of 2784 men aged 18-24 years in Kisumu, Kenya. Men were randomly assigned to an intervention group (circumcision; n=1391) or a control group (delayed circumcision, 1393), and assessed by HIV testing, medical examinations, and behavioural interviews during follow-ups at 1, 3, 6, 12, 18, and 24 months. HIV seroincidence was estimated in an intention-to-treat analysis. This trial is registered with ClinicalTrials.gov, with the number NCT00059371. Findings: The trial was stopped early on December 12, 2006, after a third interim analysis reviewed by the data and safety monitoring board. The median length of follow-up was 24 months. Follow-up for HIV status was incomplete for 240 (8·6%) participants. 22 men in the intervention group and 47 in the control group had tested positive for HIV when the study was stopped. The 2-year HIV incidence was 2·1% (95% CI 1·2-3·0) in the circumcision group and 4·2% (3·0-5·4) in the control group (p=0·0065); the relative risk of HIV infection in circumcised men was 0·47 (0·28-0·78), which corresponds to a reduction in the risk of acquiring an HIV infection of 53% (22-72). Adjusting for non-adherence to treatment and excluding four men found to be seropositive at enrolment, the protective effect of circumcision was 60% (32-77). Adverse events related to the intervention (21 events in 1·5% of those circumcised) resolved quickly. No behavioural risk compensation after circumcision was observed. Interpretation: Male circumcision significantly reduces the risk of HIV acquisition in young men in Africa. Where appropriate, voluntary, safe, and affordable circumcision services should be integrated with other HIV preventive interventions and provided as expeditiously as possible. © 2007 Elsevier Ltd. All rights reserved.","author":[{"dropping-particle":"","family":"Bailey","given":"Robert C.","non-dropping-particle":"","parse-names":false,"suffix":""},{"dropping-particle":"","family":"Moses","given":"Stephen","non-dropping-particle":"","parse-names":false,"suffix":""},{"dropping-particle":"","family":"Parker","given":"Corette B.","non-dropping-particle":"","parse-names":false,"suffix":""},{"dropping-particle":"","family":"Agot","given":"Kawango","non-dropping-particle":"","parse-names":false,"suffix":""},{"dropping-particle":"","family":"Maclean","given":"Ian","non-dropping-particle":"","parse-names":false,"suffix":""},{"dropping-particle":"","family":"Krieger","given":"John N.","non-dropping-particle":"","parse-names":false,"suffix":""},{"dropping-particle":"","family":"Williams","given":"Carolyn FM","non-dropping-particle":"","parse-names":false,"suffix":""},{"dropping-particle":"","family":"Campbell","given":"Richard T.","non-dropping-particle":"","parse-names":false,"suffix":""},{"dropping-particle":"","family":"Ndinya-Achola","given":"Jeckoniah O.","non-dropping-particle":"","parse-names":false,"suffix":""}],"container-title":"Lancet","id":"ITEM-1","issue":"9562","issued":{"date-parts":[["2007","2","24"]]},"page":"643-656","publisher":"Elsevier","title":"Male circumcision for HIV prevention in young men in Kisumu, Kenya: a randomised controlled trial","type":"article-journal","volume":"369"},"uris":["http://www.mendeley.com/documents/?uuid=14e347b9-2f87-3d06-adf0-78a5ca406aed"]}],"mendeley":{"formattedCitation":"&lt;sup&gt;26&lt;/sup&gt;","plainTextFormattedCitation":"26","previouslyFormattedCitation":"&lt;sup&gt;26&lt;/sup&gt;"},"properties":{"noteIndex":0},"schema":"https://github.com/citation-style-language/schema/raw/master/csl-citation.json"}</w:instrText>
            </w:r>
            <w:r w:rsidRPr="00674AC6">
              <w:rPr>
                <w:rFonts w:ascii="Times New Roman" w:hAnsi="Times New Roman" w:cs="Times New Roman"/>
              </w:rPr>
              <w:fldChar w:fldCharType="separate"/>
            </w:r>
            <w:r w:rsidRPr="00FB549F">
              <w:rPr>
                <w:rFonts w:ascii="Times New Roman" w:hAnsi="Times New Roman" w:cs="Times New Roman"/>
                <w:noProof/>
                <w:vertAlign w:val="superscript"/>
              </w:rPr>
              <w:t>26</w:t>
            </w:r>
            <w:r w:rsidRPr="00674AC6">
              <w:rPr>
                <w:rFonts w:ascii="Times New Roman" w:hAnsi="Times New Roman" w:cs="Times New Roman"/>
              </w:rPr>
              <w:fldChar w:fldCharType="end"/>
            </w:r>
          </w:p>
        </w:tc>
      </w:tr>
      <w:tr w:rsidR="00A23CD9" w:rsidRPr="00674AC6" w14:paraId="0841D439"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B30031B"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Risk perception</w:t>
            </w:r>
          </w:p>
        </w:tc>
        <w:tc>
          <w:tcPr>
            <w:tcW w:w="4621" w:type="dxa"/>
          </w:tcPr>
          <w:p w14:paraId="6BF3EFC2"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perceives no or small future risk of HIV infection in the next 12 months </w:t>
            </w:r>
          </w:p>
        </w:tc>
      </w:tr>
      <w:tr w:rsidR="00A23CD9" w:rsidRPr="00674AC6" w14:paraId="0B2F7811"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077542A"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Perceived consequences</w:t>
            </w:r>
          </w:p>
        </w:tc>
        <w:tc>
          <w:tcPr>
            <w:tcW w:w="4621" w:type="dxa"/>
          </w:tcPr>
          <w:p w14:paraId="5CE4B7B5"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4D687C89"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due to pain</w:t>
            </w:r>
          </w:p>
          <w:p w14:paraId="3C7E6F2F"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peration cannot be reversed</w:t>
            </w:r>
          </w:p>
          <w:p w14:paraId="597C28A0"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f own sexual pleasure</w:t>
            </w:r>
          </w:p>
        </w:tc>
      </w:tr>
      <w:tr w:rsidR="00A23CD9" w:rsidRPr="00674AC6" w14:paraId="24E42D4A"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371DD3E8"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Social acceptability</w:t>
            </w:r>
          </w:p>
        </w:tc>
        <w:tc>
          <w:tcPr>
            <w:tcW w:w="4621" w:type="dxa"/>
          </w:tcPr>
          <w:p w14:paraId="0E5739CF"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43517B76"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f views of religious leader</w:t>
            </w:r>
          </w:p>
          <w:p w14:paraId="27FA3FBA"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discouraged from having VMMC because of views of parents or family elder </w:t>
            </w:r>
          </w:p>
          <w:p w14:paraId="466B7E96"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friends (or their partners) have not had VMMC </w:t>
            </w:r>
          </w:p>
        </w:tc>
      </w:tr>
      <w:tr w:rsidR="00A23CD9" w:rsidRPr="00674AC6" w14:paraId="35AE6A90" w14:textId="77777777" w:rsidTr="00234F45">
        <w:trPr>
          <w:trHeight w:val="107"/>
        </w:trPr>
        <w:tc>
          <w:tcPr>
            <w:cnfStyle w:val="001000000000" w:firstRow="0" w:lastRow="0" w:firstColumn="1" w:lastColumn="0" w:oddVBand="0" w:evenVBand="0" w:oddHBand="0" w:evenHBand="0" w:firstRowFirstColumn="0" w:firstRowLastColumn="0" w:lastRowFirstColumn="0" w:lastRowLastColumn="0"/>
            <w:tcW w:w="3823" w:type="dxa"/>
          </w:tcPr>
          <w:p w14:paraId="60AA3FD4" w14:textId="77777777" w:rsidR="00A23CD9" w:rsidRPr="00674AC6" w:rsidRDefault="00A23CD9" w:rsidP="00234F45">
            <w:pPr>
              <w:rPr>
                <w:rFonts w:ascii="Times New Roman" w:hAnsi="Times New Roman" w:cs="Times New Roman"/>
              </w:rPr>
            </w:pPr>
          </w:p>
        </w:tc>
        <w:tc>
          <w:tcPr>
            <w:tcW w:w="4621" w:type="dxa"/>
          </w:tcPr>
          <w:p w14:paraId="7E5FA0F2"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A23CD9" w:rsidRPr="00674AC6" w14:paraId="176FFB84"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7F3AD985"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Access:</w:t>
            </w:r>
          </w:p>
        </w:tc>
        <w:tc>
          <w:tcPr>
            <w:tcW w:w="4621" w:type="dxa"/>
          </w:tcPr>
          <w:p w14:paraId="0FB7C0E6"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23CD9" w:rsidRPr="00674AC6" w14:paraId="3759CFFB"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3E10C720"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Can access prevention method</w:t>
            </w:r>
          </w:p>
        </w:tc>
        <w:tc>
          <w:tcPr>
            <w:tcW w:w="4621" w:type="dxa"/>
          </w:tcPr>
          <w:p w14:paraId="24B3FE1A"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2827FF5E"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217C7D69"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knows a place where they could get VMMC if they wanted to get it</w:t>
            </w:r>
          </w:p>
          <w:p w14:paraId="3FE3EAD4"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 (</w:t>
            </w:r>
            <w:r w:rsidRPr="00674AC6">
              <w:rPr>
                <w:rFonts w:ascii="Times New Roman" w:hAnsi="Times New Roman" w:cs="Times New Roman"/>
                <w:i/>
                <w:iCs/>
              </w:rPr>
              <w:t>Plus, those who are effectively using but do not meet access criteria</w:t>
            </w:r>
            <w:r w:rsidRPr="00674AC6">
              <w:rPr>
                <w:rFonts w:ascii="Times New Roman" w:hAnsi="Times New Roman" w:cs="Times New Roman"/>
              </w:rPr>
              <w:t>)</w:t>
            </w:r>
          </w:p>
          <w:p w14:paraId="25B49E02"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Alternative measure</w:t>
            </w:r>
          </w:p>
          <w:p w14:paraId="1D1E8826"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knows a place where it is not difficult or very difficult to get VMMC</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tc>
      </w:tr>
      <w:tr w:rsidR="00A23CD9" w:rsidRPr="00674AC6" w14:paraId="1C61C54F"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B8C902D"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lastRenderedPageBreak/>
              <w:t xml:space="preserve">Barriers to access: </w:t>
            </w:r>
          </w:p>
        </w:tc>
        <w:tc>
          <w:tcPr>
            <w:tcW w:w="4621" w:type="dxa"/>
          </w:tcPr>
          <w:p w14:paraId="2A83C678"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23CD9" w:rsidRPr="00674AC6" w14:paraId="5FB599FC"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DDB27C3"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Availability</w:t>
            </w:r>
          </w:p>
        </w:tc>
        <w:tc>
          <w:tcPr>
            <w:tcW w:w="4621" w:type="dxa"/>
          </w:tcPr>
          <w:p w14:paraId="0B91494C"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that it is difficult or very difficult to access VMMC services if they wished to</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tc>
      </w:tr>
      <w:tr w:rsidR="00A23CD9" w:rsidRPr="00674AC6" w14:paraId="18E24BFF"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54E14D49"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Acceptable provision</w:t>
            </w:r>
          </w:p>
        </w:tc>
        <w:tc>
          <w:tcPr>
            <w:tcW w:w="4621" w:type="dxa"/>
          </w:tcPr>
          <w:p w14:paraId="625EC335"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6873B25A"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that it is impractical or unsuitable to access VMMC services because of lack of privacy/confidentiality </w:t>
            </w:r>
          </w:p>
          <w:p w14:paraId="398E0854"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that it is impractical or unsuitable to access VMMC services because healthcare workers are female</w:t>
            </w:r>
          </w:p>
        </w:tc>
      </w:tr>
      <w:tr w:rsidR="00A23CD9" w:rsidRPr="00674AC6" w14:paraId="1EBB75B1"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3C8A2212"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Easy access</w:t>
            </w:r>
          </w:p>
        </w:tc>
        <w:tc>
          <w:tcPr>
            <w:tcW w:w="4621" w:type="dxa"/>
          </w:tcPr>
          <w:p w14:paraId="1A49DB5E"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1E715BEC"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it is impractical or unsuitable to access VMMC services due to distance/travel difficulties</w:t>
            </w:r>
          </w:p>
          <w:p w14:paraId="7DE03E1A"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it is impractical or unsuitable to access VMMC services due to limited opening hours</w:t>
            </w:r>
          </w:p>
        </w:tc>
      </w:tr>
      <w:tr w:rsidR="00A23CD9" w:rsidRPr="00674AC6" w14:paraId="30E86285"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189EBFB9"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Affordability</w:t>
            </w:r>
          </w:p>
        </w:tc>
        <w:tc>
          <w:tcPr>
            <w:tcW w:w="4621" w:type="dxa"/>
          </w:tcPr>
          <w:p w14:paraId="1D2DED6F"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05FA6AE8"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it being impractical or unsuitable to access VMMC services due to high cost including loss of income </w:t>
            </w:r>
          </w:p>
          <w:p w14:paraId="72E406DE"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it being impractical or unsuitable to access VMMC services due to inability to work during/after procedure </w:t>
            </w:r>
          </w:p>
        </w:tc>
      </w:tr>
      <w:tr w:rsidR="00A23CD9" w:rsidRPr="00674AC6" w14:paraId="6569E78B"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5E184322" w14:textId="77777777" w:rsidR="00A23CD9" w:rsidRPr="00674AC6" w:rsidRDefault="00A23CD9" w:rsidP="00234F45">
            <w:pPr>
              <w:rPr>
                <w:rFonts w:ascii="Times New Roman" w:hAnsi="Times New Roman" w:cs="Times New Roman"/>
              </w:rPr>
            </w:pPr>
          </w:p>
        </w:tc>
        <w:tc>
          <w:tcPr>
            <w:tcW w:w="4621" w:type="dxa"/>
          </w:tcPr>
          <w:p w14:paraId="63D45FBE"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A23CD9" w:rsidRPr="00674AC6" w14:paraId="2BD400C5"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AE4B270"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Effective use:</w:t>
            </w:r>
          </w:p>
        </w:tc>
        <w:tc>
          <w:tcPr>
            <w:tcW w:w="4621" w:type="dxa"/>
          </w:tcPr>
          <w:p w14:paraId="229E3E98"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23CD9" w:rsidRPr="00674AC6" w14:paraId="5400CFFB"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7F2E5E34"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Effectively using prevention method</w:t>
            </w:r>
          </w:p>
        </w:tc>
        <w:tc>
          <w:tcPr>
            <w:tcW w:w="4621" w:type="dxa"/>
          </w:tcPr>
          <w:p w14:paraId="30E0EC86"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3FDE9F6E"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5A971521"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had full medical circumcision </w:t>
            </w:r>
          </w:p>
          <w:p w14:paraId="7112687B"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had full medical and traditional/religious circumcision  </w:t>
            </w:r>
          </w:p>
          <w:p w14:paraId="6A3F1A30"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11DC85AC"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Clinic confirmed VMMC record if available</w:t>
            </w:r>
          </w:p>
        </w:tc>
      </w:tr>
      <w:tr w:rsidR="00A23CD9" w:rsidRPr="00674AC6" w14:paraId="467C5FFD"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3E37A860"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Barriers to effective use:</w:t>
            </w:r>
          </w:p>
        </w:tc>
        <w:tc>
          <w:tcPr>
            <w:tcW w:w="4621" w:type="dxa"/>
          </w:tcPr>
          <w:p w14:paraId="78433CB2"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23CD9" w:rsidRPr="00674AC6" w14:paraId="23516E83"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C7B5955"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Skills</w:t>
            </w:r>
          </w:p>
        </w:tc>
        <w:tc>
          <w:tcPr>
            <w:tcW w:w="4621" w:type="dxa"/>
          </w:tcPr>
          <w:p w14:paraId="131EE55A"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cannot discuss getting VMMC with partner </w:t>
            </w:r>
          </w:p>
        </w:tc>
      </w:tr>
      <w:tr w:rsidR="00A23CD9" w:rsidRPr="00674AC6" w14:paraId="2F7FF654" w14:textId="77777777" w:rsidTr="00234F4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6094FA4"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Self-efficacy</w:t>
            </w:r>
          </w:p>
        </w:tc>
        <w:tc>
          <w:tcPr>
            <w:tcW w:w="4621" w:type="dxa"/>
          </w:tcPr>
          <w:p w14:paraId="2E40F4F6" w14:textId="77777777" w:rsidR="00A23CD9"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0D02458E" w14:textId="77777777" w:rsidR="00A23CD9" w:rsidRPr="00674AC6" w:rsidRDefault="00A23CD9" w:rsidP="00234F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ith disagreement on a scale of ‘strongly disagrees’ ‘disagrees’, ‘neutral’, ‘agree’, ‘strongly agree’)</w:t>
            </w:r>
          </w:p>
          <w:p w14:paraId="2B33174D"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strongly) disagrees that they are confident they can get VMMC if they want to</w:t>
            </w:r>
          </w:p>
          <w:p w14:paraId="6211C015"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strongly) disagrees that they are confident they can get VMMC even if friends disapprove</w:t>
            </w:r>
          </w:p>
          <w:p w14:paraId="5E02E109" w14:textId="77777777" w:rsidR="00A23CD9" w:rsidRPr="00674AC6" w:rsidRDefault="00A23CD9" w:rsidP="00234F45">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strongly) disagrees that they are confident they can get VMMC even if parents and family elders disapprove </w:t>
            </w:r>
          </w:p>
        </w:tc>
      </w:tr>
      <w:tr w:rsidR="00A23CD9" w:rsidRPr="00674AC6" w14:paraId="6A022F5A" w14:textId="77777777" w:rsidTr="00234F45">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5B19C91C" w14:textId="77777777" w:rsidR="00A23CD9" w:rsidRPr="00674AC6" w:rsidRDefault="00A23CD9" w:rsidP="00234F45">
            <w:pPr>
              <w:rPr>
                <w:rFonts w:ascii="Times New Roman" w:hAnsi="Times New Roman" w:cs="Times New Roman"/>
              </w:rPr>
            </w:pPr>
            <w:r w:rsidRPr="00674AC6">
              <w:rPr>
                <w:rFonts w:ascii="Times New Roman" w:hAnsi="Times New Roman" w:cs="Times New Roman"/>
              </w:rPr>
              <w:t>Partner</w:t>
            </w:r>
          </w:p>
        </w:tc>
        <w:tc>
          <w:tcPr>
            <w:tcW w:w="4621" w:type="dxa"/>
          </w:tcPr>
          <w:p w14:paraId="074513C9" w14:textId="77777777" w:rsidR="00A23CD9"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At least one of:</w:t>
            </w:r>
          </w:p>
          <w:p w14:paraId="0014CCFB" w14:textId="77777777" w:rsidR="00A23CD9" w:rsidRPr="00674AC6" w:rsidRDefault="00A23CD9" w:rsidP="00234F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With disagreement on a scale of ‘strongly disagrees’ ‘disagrees’, ‘neutral’, ‘agree’, ‘strongly agree’)</w:t>
            </w:r>
          </w:p>
          <w:p w14:paraId="39086D2F"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that partner would disapprove if they had VMMC</w:t>
            </w:r>
          </w:p>
          <w:p w14:paraId="1351802A"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f partner’s sexual pleasure</w:t>
            </w:r>
          </w:p>
          <w:p w14:paraId="38AE9570"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strongly) disagrees that they are confident they can get VMMC even if partner disapproves</w:t>
            </w:r>
          </w:p>
          <w:p w14:paraId="1CA7BCC9" w14:textId="77777777" w:rsidR="00A23CD9" w:rsidRPr="00674AC6" w:rsidRDefault="00A23CD9" w:rsidP="00234F4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discouraged from having VMMC because of partner’s views </w:t>
            </w:r>
          </w:p>
        </w:tc>
      </w:tr>
    </w:tbl>
    <w:p w14:paraId="7386DFCB" w14:textId="77777777" w:rsidR="00D56A76" w:rsidRDefault="00D56A76"/>
    <w:sectPr w:rsidR="00D56A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DE2D57"/>
    <w:multiLevelType w:val="hybridMultilevel"/>
    <w:tmpl w:val="5B786850"/>
    <w:lvl w:ilvl="0" w:tplc="7A5A47A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645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4FC"/>
    <w:rsid w:val="002145B2"/>
    <w:rsid w:val="004414FC"/>
    <w:rsid w:val="007A301B"/>
    <w:rsid w:val="00A23CD9"/>
    <w:rsid w:val="00D56A76"/>
    <w:rsid w:val="00D925C0"/>
    <w:rsid w:val="00FC7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06638"/>
  <w15:chartTrackingRefBased/>
  <w15:docId w15:val="{52F4564B-4274-424A-92DD-2E0931D21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CD9"/>
    <w:rPr>
      <w:kern w:val="0"/>
      <w14:ligatures w14:val="none"/>
    </w:rPr>
  </w:style>
  <w:style w:type="paragraph" w:styleId="Heading1">
    <w:name w:val="heading 1"/>
    <w:basedOn w:val="Normal"/>
    <w:next w:val="Normal"/>
    <w:link w:val="Heading1Char"/>
    <w:uiPriority w:val="9"/>
    <w:qFormat/>
    <w:rsid w:val="004414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4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14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4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4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4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4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4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4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4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4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4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4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4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4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4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4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4FC"/>
    <w:rPr>
      <w:rFonts w:eastAsiaTheme="majorEastAsia" w:cstheme="majorBidi"/>
      <w:color w:val="272727" w:themeColor="text1" w:themeTint="D8"/>
    </w:rPr>
  </w:style>
  <w:style w:type="paragraph" w:styleId="Title">
    <w:name w:val="Title"/>
    <w:basedOn w:val="Normal"/>
    <w:next w:val="Normal"/>
    <w:link w:val="TitleChar"/>
    <w:uiPriority w:val="10"/>
    <w:qFormat/>
    <w:rsid w:val="004414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4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4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4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4FC"/>
    <w:pPr>
      <w:spacing w:before="160"/>
      <w:jc w:val="center"/>
    </w:pPr>
    <w:rPr>
      <w:i/>
      <w:iCs/>
      <w:color w:val="404040" w:themeColor="text1" w:themeTint="BF"/>
    </w:rPr>
  </w:style>
  <w:style w:type="character" w:customStyle="1" w:styleId="QuoteChar">
    <w:name w:val="Quote Char"/>
    <w:basedOn w:val="DefaultParagraphFont"/>
    <w:link w:val="Quote"/>
    <w:uiPriority w:val="29"/>
    <w:rsid w:val="004414FC"/>
    <w:rPr>
      <w:i/>
      <w:iCs/>
      <w:color w:val="404040" w:themeColor="text1" w:themeTint="BF"/>
    </w:rPr>
  </w:style>
  <w:style w:type="paragraph" w:styleId="ListParagraph">
    <w:name w:val="List Paragraph"/>
    <w:basedOn w:val="Normal"/>
    <w:uiPriority w:val="34"/>
    <w:qFormat/>
    <w:rsid w:val="004414FC"/>
    <w:pPr>
      <w:ind w:left="720"/>
      <w:contextualSpacing/>
    </w:pPr>
  </w:style>
  <w:style w:type="character" w:styleId="IntenseEmphasis">
    <w:name w:val="Intense Emphasis"/>
    <w:basedOn w:val="DefaultParagraphFont"/>
    <w:uiPriority w:val="21"/>
    <w:qFormat/>
    <w:rsid w:val="004414FC"/>
    <w:rPr>
      <w:i/>
      <w:iCs/>
      <w:color w:val="0F4761" w:themeColor="accent1" w:themeShade="BF"/>
    </w:rPr>
  </w:style>
  <w:style w:type="paragraph" w:styleId="IntenseQuote">
    <w:name w:val="Intense Quote"/>
    <w:basedOn w:val="Normal"/>
    <w:next w:val="Normal"/>
    <w:link w:val="IntenseQuoteChar"/>
    <w:uiPriority w:val="30"/>
    <w:qFormat/>
    <w:rsid w:val="004414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4FC"/>
    <w:rPr>
      <w:i/>
      <w:iCs/>
      <w:color w:val="0F4761" w:themeColor="accent1" w:themeShade="BF"/>
    </w:rPr>
  </w:style>
  <w:style w:type="character" w:styleId="IntenseReference">
    <w:name w:val="Intense Reference"/>
    <w:basedOn w:val="DefaultParagraphFont"/>
    <w:uiPriority w:val="32"/>
    <w:qFormat/>
    <w:rsid w:val="004414FC"/>
    <w:rPr>
      <w:b/>
      <w:bCs/>
      <w:smallCaps/>
      <w:color w:val="0F4761" w:themeColor="accent1" w:themeShade="BF"/>
      <w:spacing w:val="5"/>
    </w:rPr>
  </w:style>
  <w:style w:type="paragraph" w:styleId="Caption">
    <w:name w:val="caption"/>
    <w:basedOn w:val="Normal"/>
    <w:next w:val="Normal"/>
    <w:uiPriority w:val="35"/>
    <w:unhideWhenUsed/>
    <w:qFormat/>
    <w:rsid w:val="00A23CD9"/>
    <w:pPr>
      <w:spacing w:after="120" w:line="240" w:lineRule="auto"/>
    </w:pPr>
    <w:rPr>
      <w:rFonts w:eastAsiaTheme="minorEastAsia"/>
      <w:b/>
      <w:bCs/>
      <w:color w:val="404040" w:themeColor="text1" w:themeTint="BF"/>
      <w:sz w:val="20"/>
      <w:szCs w:val="20"/>
    </w:rPr>
  </w:style>
  <w:style w:type="table" w:styleId="PlainTable1">
    <w:name w:val="Plain Table 1"/>
    <w:basedOn w:val="TableNormal"/>
    <w:uiPriority w:val="41"/>
    <w:rsid w:val="00A23CD9"/>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6</Words>
  <Characters>6989</Characters>
  <Application>Microsoft Office Word</Application>
  <DocSecurity>0</DocSecurity>
  <Lines>58</Lines>
  <Paragraphs>16</Paragraphs>
  <ScaleCrop>false</ScaleCrop>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Moorhouse</dc:creator>
  <cp:keywords/>
  <dc:description/>
  <cp:lastModifiedBy>Louisa Moorhouse</cp:lastModifiedBy>
  <cp:revision>2</cp:revision>
  <dcterms:created xsi:type="dcterms:W3CDTF">2024-07-08T16:57:00Z</dcterms:created>
  <dcterms:modified xsi:type="dcterms:W3CDTF">2024-07-08T16:58:00Z</dcterms:modified>
</cp:coreProperties>
</file>